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2E664" w14:textId="195DDC91" w:rsidR="00C633DD" w:rsidRDefault="008F0CE3">
      <w:pPr>
        <w:rPr>
          <w:lang w:val="en-US"/>
        </w:rPr>
      </w:pPr>
      <w:r w:rsidRPr="008F0CE3">
        <w:rPr>
          <w:lang w:val="en-US"/>
        </w:rPr>
        <w:t>Table S1 – EPICES Score items a</w:t>
      </w:r>
      <w:r>
        <w:rPr>
          <w:lang w:val="en-US"/>
        </w:rPr>
        <w:t>nd calculation</w:t>
      </w:r>
    </w:p>
    <w:p w14:paraId="40E35B93" w14:textId="6D3CF961" w:rsidR="00E64772" w:rsidRDefault="00E64772">
      <w:pPr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50"/>
        <w:gridCol w:w="562"/>
      </w:tblGrid>
      <w:tr w:rsidR="001A57E1" w:rsidRPr="003526AF" w14:paraId="451299D4" w14:textId="77777777" w:rsidTr="00AA5996">
        <w:tc>
          <w:tcPr>
            <w:tcW w:w="7650" w:type="dxa"/>
          </w:tcPr>
          <w:p w14:paraId="21778F6A" w14:textId="2000EC76" w:rsidR="001A57E1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Questions</w:t>
            </w:r>
          </w:p>
        </w:tc>
        <w:tc>
          <w:tcPr>
            <w:tcW w:w="1412" w:type="dxa"/>
            <w:gridSpan w:val="2"/>
          </w:tcPr>
          <w:p w14:paraId="73F625BC" w14:textId="691F9944" w:rsidR="001A57E1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Score</w:t>
            </w:r>
          </w:p>
        </w:tc>
      </w:tr>
      <w:tr w:rsidR="00B74DCD" w:rsidRPr="003526AF" w14:paraId="09B93F9E" w14:textId="77777777" w:rsidTr="00E64772">
        <w:tc>
          <w:tcPr>
            <w:tcW w:w="7650" w:type="dxa"/>
          </w:tcPr>
          <w:p w14:paraId="59542455" w14:textId="77777777" w:rsidR="00B74DCD" w:rsidRPr="003526AF" w:rsidRDefault="00B74DC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0C02B164" w14:textId="6B0C6621" w:rsidR="00B74DCD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2" w:type="dxa"/>
          </w:tcPr>
          <w:p w14:paraId="5E5BFB01" w14:textId="638A4348" w:rsidR="00B74DCD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A57E1" w:rsidRPr="003526AF" w14:paraId="3C172850" w14:textId="77777777" w:rsidTr="00E64772">
        <w:tc>
          <w:tcPr>
            <w:tcW w:w="7650" w:type="dxa"/>
          </w:tcPr>
          <w:p w14:paraId="06D8B569" w14:textId="77777777" w:rsidR="001A57E1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14:paraId="42B43BDC" w14:textId="77777777" w:rsidR="001A57E1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dxa"/>
          </w:tcPr>
          <w:p w14:paraId="1769420A" w14:textId="77777777" w:rsidR="001A57E1" w:rsidRPr="003526AF" w:rsidRDefault="001A57E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64772" w:rsidRPr="003526AF" w14:paraId="24ECA992" w14:textId="77777777" w:rsidTr="00E64772">
        <w:tc>
          <w:tcPr>
            <w:tcW w:w="7650" w:type="dxa"/>
          </w:tcPr>
          <w:p w14:paraId="75A44695" w14:textId="6171DDFA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Do you sometimes meet with a social worker (welfare worker, educator)?</w:t>
            </w:r>
          </w:p>
        </w:tc>
        <w:tc>
          <w:tcPr>
            <w:tcW w:w="850" w:type="dxa"/>
          </w:tcPr>
          <w:p w14:paraId="3A34C9E6" w14:textId="53E2F825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562" w:type="dxa"/>
          </w:tcPr>
          <w:p w14:paraId="16325B7E" w14:textId="38F7866F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7A37E225" w14:textId="77777777" w:rsidTr="00E64772">
        <w:tc>
          <w:tcPr>
            <w:tcW w:w="7650" w:type="dxa"/>
          </w:tcPr>
          <w:p w14:paraId="263213BE" w14:textId="2D98E61D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Do you have complementary health insurance (mutual insurance)?</w:t>
            </w:r>
          </w:p>
        </w:tc>
        <w:tc>
          <w:tcPr>
            <w:tcW w:w="850" w:type="dxa"/>
          </w:tcPr>
          <w:p w14:paraId="6A2C215C" w14:textId="46350B06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62" w:type="dxa"/>
          </w:tcPr>
          <w:p w14:paraId="3A08AF3F" w14:textId="43A32B08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5BBE3636" w14:textId="77777777" w:rsidTr="00E64772">
        <w:tc>
          <w:tcPr>
            <w:tcW w:w="7650" w:type="dxa"/>
          </w:tcPr>
          <w:p w14:paraId="4CEB929D" w14:textId="4A62A3A4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Do you live as a couple?</w:t>
            </w:r>
          </w:p>
        </w:tc>
        <w:tc>
          <w:tcPr>
            <w:tcW w:w="850" w:type="dxa"/>
          </w:tcPr>
          <w:p w14:paraId="04645D8A" w14:textId="7687BD8A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2" w:type="dxa"/>
          </w:tcPr>
          <w:p w14:paraId="19653C12" w14:textId="29B70947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2269DCA1" w14:textId="77777777" w:rsidTr="00E64772">
        <w:tc>
          <w:tcPr>
            <w:tcW w:w="7650" w:type="dxa"/>
          </w:tcPr>
          <w:p w14:paraId="2B328DE2" w14:textId="7A3EFD07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Are you a homeowner or will you be one in the near future?</w:t>
            </w:r>
          </w:p>
        </w:tc>
        <w:tc>
          <w:tcPr>
            <w:tcW w:w="850" w:type="dxa"/>
          </w:tcPr>
          <w:p w14:paraId="4D79EFE4" w14:textId="3D71F094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62" w:type="dxa"/>
          </w:tcPr>
          <w:p w14:paraId="59F4E108" w14:textId="0837B6CB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4E91DD9E" w14:textId="77777777" w:rsidTr="00E64772">
        <w:tc>
          <w:tcPr>
            <w:tcW w:w="7650" w:type="dxa"/>
          </w:tcPr>
          <w:p w14:paraId="5241D578" w14:textId="00ED617D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Are there periods in the month when you have real financial difficulties in facing you needs (food, rent, electricity)?</w:t>
            </w:r>
          </w:p>
        </w:tc>
        <w:tc>
          <w:tcPr>
            <w:tcW w:w="850" w:type="dxa"/>
          </w:tcPr>
          <w:p w14:paraId="42A73349" w14:textId="17EE9713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2" w:type="dxa"/>
          </w:tcPr>
          <w:p w14:paraId="2367576E" w14:textId="428921F2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14A5029A" w14:textId="77777777" w:rsidTr="00E64772">
        <w:tc>
          <w:tcPr>
            <w:tcW w:w="7650" w:type="dxa"/>
          </w:tcPr>
          <w:p w14:paraId="4CEFDB40" w14:textId="1B533C68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Have you participated in any sports activities in the last 12 months?</w:t>
            </w:r>
          </w:p>
        </w:tc>
        <w:tc>
          <w:tcPr>
            <w:tcW w:w="850" w:type="dxa"/>
          </w:tcPr>
          <w:p w14:paraId="28BB12D3" w14:textId="5BCDF291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2" w:type="dxa"/>
          </w:tcPr>
          <w:p w14:paraId="2BCDE3B3" w14:textId="5DC7CD45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285F611C" w14:textId="77777777" w:rsidTr="00E64772">
        <w:tc>
          <w:tcPr>
            <w:tcW w:w="7650" w:type="dxa"/>
          </w:tcPr>
          <w:p w14:paraId="196186BE" w14:textId="32C6EA77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Have you gone to any shows (cinema, theatre) in the last 12 months?</w:t>
            </w:r>
          </w:p>
        </w:tc>
        <w:tc>
          <w:tcPr>
            <w:tcW w:w="850" w:type="dxa"/>
          </w:tcPr>
          <w:p w14:paraId="4D7AF4B9" w14:textId="48FC68FE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2" w:type="dxa"/>
          </w:tcPr>
          <w:p w14:paraId="010B44E9" w14:textId="7DB81B23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3072F2E3" w14:textId="77777777" w:rsidTr="00E64772">
        <w:tc>
          <w:tcPr>
            <w:tcW w:w="7650" w:type="dxa"/>
          </w:tcPr>
          <w:p w14:paraId="5CF985C2" w14:textId="478FAF42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Have you gone on holiday during the past 12 months?</w:t>
            </w:r>
          </w:p>
        </w:tc>
        <w:tc>
          <w:tcPr>
            <w:tcW w:w="850" w:type="dxa"/>
          </w:tcPr>
          <w:p w14:paraId="6B8D5B49" w14:textId="4B58A7A9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2" w:type="dxa"/>
          </w:tcPr>
          <w:p w14:paraId="28F3EA5E" w14:textId="69FCDF16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5447353C" w14:textId="77777777" w:rsidTr="00E64772">
        <w:tc>
          <w:tcPr>
            <w:tcW w:w="7650" w:type="dxa"/>
          </w:tcPr>
          <w:p w14:paraId="3332C1AD" w14:textId="2615E75F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Have you seen any family members in the past six months (other than your parents or children)?</w:t>
            </w:r>
          </w:p>
        </w:tc>
        <w:tc>
          <w:tcPr>
            <w:tcW w:w="850" w:type="dxa"/>
          </w:tcPr>
          <w:p w14:paraId="3D3CEB1B" w14:textId="5ACCC1D5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2" w:type="dxa"/>
          </w:tcPr>
          <w:p w14:paraId="65143BCE" w14:textId="200C55AA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59E664E1" w14:textId="77777777" w:rsidTr="00E64772">
        <w:tc>
          <w:tcPr>
            <w:tcW w:w="7650" w:type="dxa"/>
          </w:tcPr>
          <w:p w14:paraId="433A93CD" w14:textId="39A618A3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Did you have difficulties (financial, family or health), is there anyone around you who could take you in for a few days?</w:t>
            </w:r>
          </w:p>
        </w:tc>
        <w:tc>
          <w:tcPr>
            <w:tcW w:w="850" w:type="dxa"/>
          </w:tcPr>
          <w:p w14:paraId="3944EA1A" w14:textId="18077FC8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62" w:type="dxa"/>
          </w:tcPr>
          <w:p w14:paraId="23D5BDFD" w14:textId="533FB7E3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64772" w:rsidRPr="003526AF" w14:paraId="1B3AE5AD" w14:textId="77777777" w:rsidTr="00E64772">
        <w:tc>
          <w:tcPr>
            <w:tcW w:w="7650" w:type="dxa"/>
          </w:tcPr>
          <w:p w14:paraId="27AC806E" w14:textId="161566D9" w:rsidR="00E64772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Did you have difficulties (financial, family or health), is there anyone around you who could help you financially (material aid such as lending you money)?</w:t>
            </w:r>
          </w:p>
        </w:tc>
        <w:tc>
          <w:tcPr>
            <w:tcW w:w="850" w:type="dxa"/>
          </w:tcPr>
          <w:p w14:paraId="1FC7B7C2" w14:textId="764D2232" w:rsidR="00E64772" w:rsidRPr="003526AF" w:rsidRDefault="00E64772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B74DCD" w:rsidRPr="003526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2" w:type="dxa"/>
          </w:tcPr>
          <w:p w14:paraId="4BE13F01" w14:textId="64484810" w:rsidR="00E64772" w:rsidRPr="003526AF" w:rsidRDefault="00E64772" w:rsidP="00E64772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74DCD" w:rsidRPr="003526AF" w14:paraId="3EB303A1" w14:textId="77777777" w:rsidTr="00E64772">
        <w:tc>
          <w:tcPr>
            <w:tcW w:w="7650" w:type="dxa"/>
          </w:tcPr>
          <w:p w14:paraId="25F011BA" w14:textId="33FA2BBF" w:rsidR="00B74DCD" w:rsidRPr="003526AF" w:rsidRDefault="00B74DCD" w:rsidP="00E64772">
            <w:pPr>
              <w:rPr>
                <w:rFonts w:ascii="Times New Roman" w:hAnsi="Times New Roman" w:cs="Times New Roman"/>
                <w:lang w:val="en-US"/>
              </w:rPr>
            </w:pPr>
            <w:r w:rsidRPr="003526AF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850" w:type="dxa"/>
          </w:tcPr>
          <w:p w14:paraId="05E4E584" w14:textId="67664AA7" w:rsidR="00B74DCD" w:rsidRPr="003526AF" w:rsidRDefault="00B74DCD" w:rsidP="00E647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75.14</w:t>
            </w:r>
          </w:p>
        </w:tc>
        <w:tc>
          <w:tcPr>
            <w:tcW w:w="562" w:type="dxa"/>
          </w:tcPr>
          <w:p w14:paraId="39459D5E" w14:textId="2AD40EF9" w:rsidR="00B74DCD" w:rsidRPr="003526AF" w:rsidRDefault="00B74DCD" w:rsidP="00E64772">
            <w:pPr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526A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5737FC6B" w14:textId="0F35F873" w:rsidR="00E64772" w:rsidRPr="003526AF" w:rsidRDefault="00E64772" w:rsidP="00E64772">
      <w:pPr>
        <w:pStyle w:val="Lgende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3526AF">
        <w:rPr>
          <w:rFonts w:ascii="Times New Roman" w:hAnsi="Times New Roman" w:cs="Times New Roman"/>
          <w:i w:val="0"/>
          <w:iCs w:val="0"/>
          <w:color w:val="auto"/>
          <w:lang w:val="en-US"/>
        </w:rPr>
        <w:t>Calculation of EPICES Score</w:t>
      </w:r>
      <w:r w:rsidR="00B74DCD" w:rsidRPr="003526A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: </w:t>
      </w:r>
      <w:r w:rsidR="001A57E1" w:rsidRPr="003526A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every question must be answered. The EPICES score is computed by adding each question coefficient to intercept whenever the answer is yes. </w:t>
      </w:r>
      <w:r w:rsidR="00B74DCD" w:rsidRPr="003526A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</w:p>
    <w:sectPr w:rsidR="00E64772" w:rsidRPr="00352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E3"/>
    <w:rsid w:val="001A57E1"/>
    <w:rsid w:val="0030253D"/>
    <w:rsid w:val="003526AF"/>
    <w:rsid w:val="003A5ED1"/>
    <w:rsid w:val="004830BC"/>
    <w:rsid w:val="005F3E13"/>
    <w:rsid w:val="008B1854"/>
    <w:rsid w:val="008F0CE3"/>
    <w:rsid w:val="00A6238A"/>
    <w:rsid w:val="00B74DCD"/>
    <w:rsid w:val="00C258DE"/>
    <w:rsid w:val="00C633DD"/>
    <w:rsid w:val="00E6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C8AE2"/>
  <w15:chartTrackingRefBased/>
  <w15:docId w15:val="{685A5ED3-0D50-4DA4-AF03-2A668C0D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4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647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fi dahmane</dc:creator>
  <cp:keywords/>
  <dc:description/>
  <cp:lastModifiedBy>lotfi dahmane</cp:lastModifiedBy>
  <cp:revision>4</cp:revision>
  <dcterms:created xsi:type="dcterms:W3CDTF">2022-11-01T12:06:00Z</dcterms:created>
  <dcterms:modified xsi:type="dcterms:W3CDTF">2022-11-01T14:11:00Z</dcterms:modified>
</cp:coreProperties>
</file>